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6FBC" w:rsidRPr="009A2A84" w:rsidRDefault="00466FBC" w:rsidP="00F114F1">
      <w:pPr>
        <w:tabs>
          <w:tab w:val="left" w:pos="4207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t>Annex III</w:t>
      </w:r>
      <w:r w:rsidR="00F114F1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9A2A84">
        <w:rPr>
          <w:rFonts w:ascii="Times New Roman" w:hAnsi="Times New Roman" w:cs="Times New Roman"/>
          <w:b/>
          <w:sz w:val="24"/>
          <w:szCs w:val="24"/>
        </w:rPr>
        <w:t xml:space="preserve">CFA items with factor loadings </w:t>
      </w:r>
    </w:p>
    <w:tbl>
      <w:tblPr>
        <w:tblStyle w:val="TableGrid"/>
        <w:tblpPr w:leftFromText="180" w:rightFromText="180" w:vertAnchor="text" w:tblpX="-486" w:tblpY="1"/>
        <w:tblOverlap w:val="never"/>
        <w:tblW w:w="10530" w:type="dxa"/>
        <w:tblLayout w:type="fixed"/>
        <w:tblLook w:val="04A0" w:firstRow="1" w:lastRow="0" w:firstColumn="1" w:lastColumn="0" w:noHBand="0" w:noVBand="1"/>
      </w:tblPr>
      <w:tblGrid>
        <w:gridCol w:w="540"/>
        <w:gridCol w:w="1350"/>
        <w:gridCol w:w="720"/>
        <w:gridCol w:w="5382"/>
        <w:gridCol w:w="936"/>
        <w:gridCol w:w="792"/>
        <w:gridCol w:w="810"/>
      </w:tblGrid>
      <w:tr w:rsidR="00466FBC" w:rsidRPr="00AC3639" w:rsidTr="00E371BC">
        <w:tc>
          <w:tcPr>
            <w:tcW w:w="540" w:type="dxa"/>
            <w:hideMark/>
          </w:tcPr>
          <w:p w:rsidR="00466FBC" w:rsidRPr="00AC3639" w:rsidRDefault="00466FBC" w:rsidP="00E371B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/N</w:t>
            </w:r>
          </w:p>
        </w:tc>
        <w:tc>
          <w:tcPr>
            <w:tcW w:w="1350" w:type="dxa"/>
            <w:hideMark/>
          </w:tcPr>
          <w:p w:rsidR="00466FBC" w:rsidRPr="00AC3639" w:rsidRDefault="00466FBC" w:rsidP="00E371BC">
            <w:pPr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</w:pPr>
            <w:r w:rsidRPr="00AC3639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  <w:t xml:space="preserve">Factors </w:t>
            </w:r>
          </w:p>
        </w:tc>
        <w:tc>
          <w:tcPr>
            <w:tcW w:w="720" w:type="dxa"/>
          </w:tcPr>
          <w:p w:rsidR="00466FBC" w:rsidRPr="00AC3639" w:rsidRDefault="00466FBC" w:rsidP="00E371BC">
            <w:pPr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  <w:t>Item no.</w:t>
            </w:r>
          </w:p>
        </w:tc>
        <w:tc>
          <w:tcPr>
            <w:tcW w:w="5382" w:type="dxa"/>
          </w:tcPr>
          <w:p w:rsidR="00466FBC" w:rsidRPr="00AC3639" w:rsidRDefault="00466FBC" w:rsidP="00E371BC">
            <w:pPr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  <w:t>Items</w:t>
            </w:r>
          </w:p>
        </w:tc>
        <w:tc>
          <w:tcPr>
            <w:tcW w:w="936" w:type="dxa"/>
            <w:hideMark/>
          </w:tcPr>
          <w:p w:rsidR="00466FBC" w:rsidRPr="00AC3639" w:rsidRDefault="00466FBC" w:rsidP="00E371BC">
            <w:pPr>
              <w:jc w:val="righ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</w:pPr>
            <w:r w:rsidRPr="00AC3639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  <w:t>Estimate</w:t>
            </w:r>
          </w:p>
        </w:tc>
        <w:tc>
          <w:tcPr>
            <w:tcW w:w="792" w:type="dxa"/>
          </w:tcPr>
          <w:p w:rsidR="00466FBC" w:rsidRPr="00AC3639" w:rsidRDefault="00466FBC" w:rsidP="00E371BC">
            <w:pPr>
              <w:jc w:val="righ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  <w:t xml:space="preserve">Mean </w:t>
            </w:r>
          </w:p>
        </w:tc>
        <w:tc>
          <w:tcPr>
            <w:tcW w:w="810" w:type="dxa"/>
          </w:tcPr>
          <w:p w:rsidR="00466FBC" w:rsidRPr="00AC3639" w:rsidRDefault="00466FBC" w:rsidP="00E371BC">
            <w:pPr>
              <w:jc w:val="righ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  <w:t>Sd</w:t>
            </w:r>
          </w:p>
        </w:tc>
      </w:tr>
      <w:tr w:rsidR="00466FBC" w:rsidRPr="00AC3639" w:rsidTr="00E371BC">
        <w:tc>
          <w:tcPr>
            <w:tcW w:w="540" w:type="dxa"/>
            <w:vMerge w:val="restart"/>
          </w:tcPr>
          <w:p w:rsidR="00466FBC" w:rsidRPr="00AC3639" w:rsidRDefault="00466FBC" w:rsidP="00E371B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350" w:type="dxa"/>
            <w:vMerge w:val="restart"/>
            <w:hideMark/>
          </w:tcPr>
          <w:p w:rsidR="00466FBC" w:rsidRPr="00AC3639" w:rsidRDefault="00466FBC" w:rsidP="00E371B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C36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sponsivity</w:t>
            </w:r>
          </w:p>
        </w:tc>
        <w:tc>
          <w:tcPr>
            <w:tcW w:w="720" w:type="dxa"/>
          </w:tcPr>
          <w:p w:rsidR="00466FBC" w:rsidRPr="00AC3639" w:rsidRDefault="00466FBC" w:rsidP="00E371B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C36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23</w:t>
            </w:r>
          </w:p>
        </w:tc>
        <w:tc>
          <w:tcPr>
            <w:tcW w:w="5382" w:type="dxa"/>
          </w:tcPr>
          <w:p w:rsidR="00466FBC" w:rsidRPr="00AC3639" w:rsidRDefault="00466FBC" w:rsidP="00E371B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C3639">
              <w:rPr>
                <w:rFonts w:ascii="Times New Roman" w:eastAsia="Times New Roman" w:hAnsi="Times New Roman" w:cs="Times New Roman"/>
                <w:sz w:val="24"/>
                <w:szCs w:val="24"/>
              </w:rPr>
              <w:t>Parent caresses/kisses/hugs child</w:t>
            </w:r>
          </w:p>
        </w:tc>
        <w:tc>
          <w:tcPr>
            <w:tcW w:w="936" w:type="dxa"/>
            <w:hideMark/>
          </w:tcPr>
          <w:p w:rsidR="00466FBC" w:rsidRPr="00AC3639" w:rsidRDefault="00466FBC" w:rsidP="00E371BC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C36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543</w:t>
            </w:r>
          </w:p>
        </w:tc>
        <w:tc>
          <w:tcPr>
            <w:tcW w:w="792" w:type="dxa"/>
          </w:tcPr>
          <w:p w:rsidR="00466FBC" w:rsidRPr="00AC3639" w:rsidRDefault="00466FBC" w:rsidP="00E371BC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3.19</w:t>
            </w:r>
          </w:p>
        </w:tc>
        <w:tc>
          <w:tcPr>
            <w:tcW w:w="810" w:type="dxa"/>
          </w:tcPr>
          <w:p w:rsidR="00466FBC" w:rsidRPr="00AC3639" w:rsidRDefault="00466FBC" w:rsidP="00E371BC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259A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92</w:t>
            </w:r>
          </w:p>
        </w:tc>
      </w:tr>
      <w:tr w:rsidR="00466FBC" w:rsidRPr="00AC3639" w:rsidTr="00E371BC">
        <w:tc>
          <w:tcPr>
            <w:tcW w:w="540" w:type="dxa"/>
            <w:vMerge/>
          </w:tcPr>
          <w:p w:rsidR="00466FBC" w:rsidRPr="00AC3639" w:rsidRDefault="00466FBC" w:rsidP="00E371B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50" w:type="dxa"/>
            <w:vMerge/>
          </w:tcPr>
          <w:p w:rsidR="00466FBC" w:rsidRPr="00AC3639" w:rsidRDefault="00466FBC" w:rsidP="00E371B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20" w:type="dxa"/>
          </w:tcPr>
          <w:p w:rsidR="00466FBC" w:rsidRPr="00AC3639" w:rsidRDefault="00466FBC" w:rsidP="00E371B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C36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21</w:t>
            </w:r>
          </w:p>
        </w:tc>
        <w:tc>
          <w:tcPr>
            <w:tcW w:w="5382" w:type="dxa"/>
          </w:tcPr>
          <w:p w:rsidR="00466FBC" w:rsidRPr="00AC3639" w:rsidRDefault="00466FBC" w:rsidP="00E371B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C3639">
              <w:rPr>
                <w:rFonts w:ascii="Times New Roman" w:eastAsia="Times New Roman" w:hAnsi="Times New Roman" w:cs="Times New Roman"/>
                <w:sz w:val="24"/>
                <w:szCs w:val="24"/>
              </w:rPr>
              <w:t>Parent tells child name of object/person during visit in “teaching style”</w:t>
            </w:r>
          </w:p>
        </w:tc>
        <w:tc>
          <w:tcPr>
            <w:tcW w:w="936" w:type="dxa"/>
            <w:hideMark/>
          </w:tcPr>
          <w:p w:rsidR="00466FBC" w:rsidRPr="00AC3639" w:rsidRDefault="00466FBC" w:rsidP="00E371BC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C36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528</w:t>
            </w:r>
          </w:p>
        </w:tc>
        <w:tc>
          <w:tcPr>
            <w:tcW w:w="792" w:type="dxa"/>
          </w:tcPr>
          <w:p w:rsidR="00466FBC" w:rsidRPr="00AC3639" w:rsidRDefault="00466FBC" w:rsidP="00E371BC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10" w:type="dxa"/>
          </w:tcPr>
          <w:p w:rsidR="00466FBC" w:rsidRPr="00AC3639" w:rsidRDefault="00466FBC" w:rsidP="00E371BC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466FBC" w:rsidRPr="00AC3639" w:rsidTr="00E371BC">
        <w:tc>
          <w:tcPr>
            <w:tcW w:w="540" w:type="dxa"/>
            <w:vMerge/>
          </w:tcPr>
          <w:p w:rsidR="00466FBC" w:rsidRPr="00AC3639" w:rsidRDefault="00466FBC" w:rsidP="00E371B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50" w:type="dxa"/>
            <w:vMerge/>
          </w:tcPr>
          <w:p w:rsidR="00466FBC" w:rsidRPr="00AC3639" w:rsidRDefault="00466FBC" w:rsidP="00E371B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20" w:type="dxa"/>
          </w:tcPr>
          <w:p w:rsidR="00466FBC" w:rsidRPr="00AC3639" w:rsidRDefault="00466FBC" w:rsidP="00E371B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C36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22</w:t>
            </w:r>
          </w:p>
        </w:tc>
        <w:tc>
          <w:tcPr>
            <w:tcW w:w="5382" w:type="dxa"/>
          </w:tcPr>
          <w:p w:rsidR="00466FBC" w:rsidRPr="00AC3639" w:rsidRDefault="00466FBC" w:rsidP="00E371B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C3639">
              <w:rPr>
                <w:rFonts w:ascii="Times New Roman" w:eastAsia="Times New Roman" w:hAnsi="Times New Roman" w:cs="Times New Roman"/>
                <w:sz w:val="24"/>
                <w:szCs w:val="24"/>
              </w:rPr>
              <w:t>Parent responds verbally to child’s verbalizations</w:t>
            </w:r>
          </w:p>
        </w:tc>
        <w:tc>
          <w:tcPr>
            <w:tcW w:w="936" w:type="dxa"/>
            <w:hideMark/>
          </w:tcPr>
          <w:p w:rsidR="00466FBC" w:rsidRPr="00AC3639" w:rsidRDefault="00466FBC" w:rsidP="00E371BC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C36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998</w:t>
            </w:r>
          </w:p>
        </w:tc>
        <w:tc>
          <w:tcPr>
            <w:tcW w:w="792" w:type="dxa"/>
          </w:tcPr>
          <w:p w:rsidR="00466FBC" w:rsidRPr="00AC3639" w:rsidRDefault="00466FBC" w:rsidP="00E371BC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10" w:type="dxa"/>
          </w:tcPr>
          <w:p w:rsidR="00466FBC" w:rsidRPr="00AC3639" w:rsidRDefault="00466FBC" w:rsidP="00E371BC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466FBC" w:rsidRPr="00AC3639" w:rsidTr="00E371BC">
        <w:tc>
          <w:tcPr>
            <w:tcW w:w="540" w:type="dxa"/>
            <w:vMerge/>
          </w:tcPr>
          <w:p w:rsidR="00466FBC" w:rsidRPr="00AC3639" w:rsidRDefault="00466FBC" w:rsidP="00E371B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50" w:type="dxa"/>
            <w:vMerge/>
          </w:tcPr>
          <w:p w:rsidR="00466FBC" w:rsidRPr="00AC3639" w:rsidRDefault="00466FBC" w:rsidP="00E371B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20" w:type="dxa"/>
          </w:tcPr>
          <w:p w:rsidR="00466FBC" w:rsidRPr="00AC3639" w:rsidRDefault="00466FBC" w:rsidP="00E371B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C36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19</w:t>
            </w:r>
          </w:p>
        </w:tc>
        <w:tc>
          <w:tcPr>
            <w:tcW w:w="5382" w:type="dxa"/>
          </w:tcPr>
          <w:p w:rsidR="00466FBC" w:rsidRPr="00AC3639" w:rsidRDefault="00466FBC" w:rsidP="00E371BC">
            <w:pPr>
              <w:tabs>
                <w:tab w:val="left" w:pos="3622"/>
              </w:tabs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C3639">
              <w:rPr>
                <w:rFonts w:ascii="Times New Roman" w:eastAsia="Times New Roman" w:hAnsi="Times New Roman" w:cs="Times New Roman"/>
                <w:sz w:val="24"/>
                <w:szCs w:val="24"/>
              </w:rPr>
              <w:t>Parent spontaneously vocalizes to the child</w:t>
            </w:r>
          </w:p>
        </w:tc>
        <w:tc>
          <w:tcPr>
            <w:tcW w:w="936" w:type="dxa"/>
            <w:hideMark/>
          </w:tcPr>
          <w:p w:rsidR="00466FBC" w:rsidRPr="00AC3639" w:rsidRDefault="00466FBC" w:rsidP="00E371BC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C36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999</w:t>
            </w:r>
          </w:p>
        </w:tc>
        <w:tc>
          <w:tcPr>
            <w:tcW w:w="792" w:type="dxa"/>
          </w:tcPr>
          <w:p w:rsidR="00466FBC" w:rsidRPr="00AC3639" w:rsidRDefault="00466FBC" w:rsidP="00E371BC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10" w:type="dxa"/>
          </w:tcPr>
          <w:p w:rsidR="00466FBC" w:rsidRPr="00AC3639" w:rsidRDefault="00466FBC" w:rsidP="00E371BC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466FBC" w:rsidRPr="00AC3639" w:rsidTr="00E371BC">
        <w:tc>
          <w:tcPr>
            <w:tcW w:w="540" w:type="dxa"/>
            <w:vMerge w:val="restart"/>
          </w:tcPr>
          <w:p w:rsidR="00466FBC" w:rsidRPr="00AC3639" w:rsidRDefault="00466FBC" w:rsidP="00E371B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350" w:type="dxa"/>
            <w:vMerge w:val="restart"/>
            <w:hideMark/>
          </w:tcPr>
          <w:p w:rsidR="00466FBC" w:rsidRPr="00AC3639" w:rsidRDefault="00466FBC" w:rsidP="00E371B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C36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Learning materials</w:t>
            </w:r>
          </w:p>
        </w:tc>
        <w:tc>
          <w:tcPr>
            <w:tcW w:w="720" w:type="dxa"/>
          </w:tcPr>
          <w:p w:rsidR="00466FBC" w:rsidRPr="00AC3639" w:rsidRDefault="00466FBC" w:rsidP="00E371B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C36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7</w:t>
            </w:r>
          </w:p>
        </w:tc>
        <w:tc>
          <w:tcPr>
            <w:tcW w:w="5382" w:type="dxa"/>
          </w:tcPr>
          <w:p w:rsidR="00466FBC" w:rsidRPr="00AC3639" w:rsidRDefault="00466FBC" w:rsidP="00E371B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3639">
              <w:rPr>
                <w:rFonts w:ascii="Times New Roman" w:eastAsia="Times New Roman" w:hAnsi="Times New Roman" w:cs="Times New Roman"/>
                <w:sz w:val="24"/>
                <w:szCs w:val="24"/>
              </w:rPr>
              <w:t>The child has access to learning facilitators—mobile table and chairs, high chair, play pen, toys for literature and music</w:t>
            </w:r>
          </w:p>
        </w:tc>
        <w:tc>
          <w:tcPr>
            <w:tcW w:w="936" w:type="dxa"/>
            <w:hideMark/>
          </w:tcPr>
          <w:p w:rsidR="00466FBC" w:rsidRPr="00AC3639" w:rsidRDefault="00466FBC" w:rsidP="00E371BC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C36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658</w:t>
            </w:r>
          </w:p>
        </w:tc>
        <w:tc>
          <w:tcPr>
            <w:tcW w:w="792" w:type="dxa"/>
          </w:tcPr>
          <w:p w:rsidR="00466FBC" w:rsidRPr="00AC3639" w:rsidRDefault="00466FBC" w:rsidP="00E371BC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259A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6.0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810" w:type="dxa"/>
          </w:tcPr>
          <w:p w:rsidR="00466FBC" w:rsidRPr="00AC3639" w:rsidRDefault="00466FBC" w:rsidP="00E371BC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259A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55</w:t>
            </w:r>
          </w:p>
        </w:tc>
      </w:tr>
      <w:tr w:rsidR="00466FBC" w:rsidRPr="00AC3639" w:rsidTr="00E371BC">
        <w:tc>
          <w:tcPr>
            <w:tcW w:w="540" w:type="dxa"/>
            <w:vMerge/>
          </w:tcPr>
          <w:p w:rsidR="00466FBC" w:rsidRPr="00AC3639" w:rsidRDefault="00466FBC" w:rsidP="00E371B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50" w:type="dxa"/>
            <w:vMerge/>
          </w:tcPr>
          <w:p w:rsidR="00466FBC" w:rsidRPr="00AC3639" w:rsidRDefault="00466FBC" w:rsidP="00E371B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20" w:type="dxa"/>
          </w:tcPr>
          <w:p w:rsidR="00466FBC" w:rsidRPr="00AC3639" w:rsidRDefault="00466FBC" w:rsidP="00E371B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C36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4</w:t>
            </w:r>
          </w:p>
        </w:tc>
        <w:tc>
          <w:tcPr>
            <w:tcW w:w="5382" w:type="dxa"/>
          </w:tcPr>
          <w:p w:rsidR="00466FBC" w:rsidRPr="00AC3639" w:rsidRDefault="00466FBC" w:rsidP="00E371B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C3639">
              <w:rPr>
                <w:rFonts w:ascii="Times New Roman" w:eastAsia="Times New Roman" w:hAnsi="Times New Roman" w:cs="Times New Roman"/>
                <w:sz w:val="24"/>
                <w:szCs w:val="24"/>
              </w:rPr>
              <w:t>The child has access to learning equipment appropriate to age (cuddly or role-playing toys)</w:t>
            </w:r>
          </w:p>
        </w:tc>
        <w:tc>
          <w:tcPr>
            <w:tcW w:w="936" w:type="dxa"/>
            <w:hideMark/>
          </w:tcPr>
          <w:p w:rsidR="00466FBC" w:rsidRPr="00AC3639" w:rsidRDefault="00466FBC" w:rsidP="00E371BC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C36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686</w:t>
            </w:r>
          </w:p>
        </w:tc>
        <w:tc>
          <w:tcPr>
            <w:tcW w:w="792" w:type="dxa"/>
          </w:tcPr>
          <w:p w:rsidR="00466FBC" w:rsidRPr="00AC3639" w:rsidRDefault="00466FBC" w:rsidP="00E371BC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10" w:type="dxa"/>
          </w:tcPr>
          <w:p w:rsidR="00466FBC" w:rsidRPr="00AC3639" w:rsidRDefault="00466FBC" w:rsidP="00E371BC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466FBC" w:rsidRPr="00AC3639" w:rsidTr="00E371BC">
        <w:tc>
          <w:tcPr>
            <w:tcW w:w="540" w:type="dxa"/>
            <w:vMerge/>
          </w:tcPr>
          <w:p w:rsidR="00466FBC" w:rsidRPr="00AC3639" w:rsidRDefault="00466FBC" w:rsidP="00E371B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50" w:type="dxa"/>
            <w:vMerge/>
          </w:tcPr>
          <w:p w:rsidR="00466FBC" w:rsidRPr="00AC3639" w:rsidRDefault="00466FBC" w:rsidP="00E371B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20" w:type="dxa"/>
          </w:tcPr>
          <w:p w:rsidR="00466FBC" w:rsidRPr="00AC3639" w:rsidRDefault="00466FBC" w:rsidP="00E371B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C36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3</w:t>
            </w:r>
          </w:p>
        </w:tc>
        <w:tc>
          <w:tcPr>
            <w:tcW w:w="5382" w:type="dxa"/>
          </w:tcPr>
          <w:p w:rsidR="00466FBC" w:rsidRPr="00AC3639" w:rsidRDefault="00466FBC" w:rsidP="00E371B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C3639">
              <w:rPr>
                <w:rFonts w:ascii="Times New Roman" w:eastAsia="Times New Roman" w:hAnsi="Times New Roman" w:cs="Times New Roman"/>
                <w:sz w:val="24"/>
                <w:szCs w:val="24"/>
              </w:rPr>
              <w:t>The child has access to eye-hand coordination toys</w:t>
            </w:r>
          </w:p>
        </w:tc>
        <w:tc>
          <w:tcPr>
            <w:tcW w:w="936" w:type="dxa"/>
            <w:hideMark/>
          </w:tcPr>
          <w:p w:rsidR="00466FBC" w:rsidRPr="00AC3639" w:rsidRDefault="00466FBC" w:rsidP="00E371BC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C36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657</w:t>
            </w:r>
          </w:p>
        </w:tc>
        <w:tc>
          <w:tcPr>
            <w:tcW w:w="792" w:type="dxa"/>
          </w:tcPr>
          <w:p w:rsidR="00466FBC" w:rsidRPr="00AC3639" w:rsidRDefault="00466FBC" w:rsidP="00E371BC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10" w:type="dxa"/>
          </w:tcPr>
          <w:p w:rsidR="00466FBC" w:rsidRPr="00AC3639" w:rsidRDefault="00466FBC" w:rsidP="00E371BC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466FBC" w:rsidRPr="00AC3639" w:rsidTr="00E371BC">
        <w:tc>
          <w:tcPr>
            <w:tcW w:w="540" w:type="dxa"/>
            <w:vMerge/>
          </w:tcPr>
          <w:p w:rsidR="00466FBC" w:rsidRPr="00AC3639" w:rsidRDefault="00466FBC" w:rsidP="00E371B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50" w:type="dxa"/>
            <w:vMerge/>
          </w:tcPr>
          <w:p w:rsidR="00466FBC" w:rsidRPr="00AC3639" w:rsidRDefault="00466FBC" w:rsidP="00E371B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20" w:type="dxa"/>
          </w:tcPr>
          <w:p w:rsidR="00466FBC" w:rsidRPr="00AC3639" w:rsidRDefault="00466FBC" w:rsidP="00E371B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C36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2</w:t>
            </w:r>
          </w:p>
        </w:tc>
        <w:tc>
          <w:tcPr>
            <w:tcW w:w="5382" w:type="dxa"/>
          </w:tcPr>
          <w:p w:rsidR="00466FBC" w:rsidRPr="00AC3639" w:rsidRDefault="00466FBC" w:rsidP="00E371B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36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child access has to muscle activity toys or equipment </w:t>
            </w:r>
          </w:p>
        </w:tc>
        <w:tc>
          <w:tcPr>
            <w:tcW w:w="936" w:type="dxa"/>
            <w:hideMark/>
          </w:tcPr>
          <w:p w:rsidR="00466FBC" w:rsidRPr="00AC3639" w:rsidRDefault="00466FBC" w:rsidP="00E371BC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C36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694</w:t>
            </w:r>
          </w:p>
        </w:tc>
        <w:tc>
          <w:tcPr>
            <w:tcW w:w="792" w:type="dxa"/>
          </w:tcPr>
          <w:p w:rsidR="00466FBC" w:rsidRPr="00AC3639" w:rsidRDefault="00466FBC" w:rsidP="00E371BC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10" w:type="dxa"/>
          </w:tcPr>
          <w:p w:rsidR="00466FBC" w:rsidRPr="00AC3639" w:rsidRDefault="00466FBC" w:rsidP="00E371BC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466FBC" w:rsidRPr="00AC3639" w:rsidTr="00E371BC">
        <w:tc>
          <w:tcPr>
            <w:tcW w:w="540" w:type="dxa"/>
            <w:vMerge/>
          </w:tcPr>
          <w:p w:rsidR="00466FBC" w:rsidRPr="00AC3639" w:rsidRDefault="00466FBC" w:rsidP="00E371B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50" w:type="dxa"/>
            <w:vMerge/>
          </w:tcPr>
          <w:p w:rsidR="00466FBC" w:rsidRPr="00AC3639" w:rsidRDefault="00466FBC" w:rsidP="00E371B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20" w:type="dxa"/>
          </w:tcPr>
          <w:p w:rsidR="00466FBC" w:rsidRPr="00AC3639" w:rsidRDefault="00466FBC" w:rsidP="00E371B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C36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1</w:t>
            </w:r>
          </w:p>
        </w:tc>
        <w:tc>
          <w:tcPr>
            <w:tcW w:w="5382" w:type="dxa"/>
          </w:tcPr>
          <w:p w:rsidR="00466FBC" w:rsidRPr="00AC3639" w:rsidRDefault="00466FBC" w:rsidP="00E371B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3639">
              <w:rPr>
                <w:rFonts w:ascii="Times New Roman" w:eastAsia="Times New Roman" w:hAnsi="Times New Roman" w:cs="Times New Roman"/>
                <w:sz w:val="24"/>
                <w:szCs w:val="24"/>
              </w:rPr>
              <w:t>The child has access to stroller or walker, kiddie car, scooter, or tricycle available</w:t>
            </w:r>
          </w:p>
        </w:tc>
        <w:tc>
          <w:tcPr>
            <w:tcW w:w="936" w:type="dxa"/>
            <w:hideMark/>
          </w:tcPr>
          <w:p w:rsidR="00466FBC" w:rsidRPr="00AC3639" w:rsidRDefault="00466FBC" w:rsidP="00E371BC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C36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726</w:t>
            </w:r>
          </w:p>
        </w:tc>
        <w:tc>
          <w:tcPr>
            <w:tcW w:w="792" w:type="dxa"/>
          </w:tcPr>
          <w:p w:rsidR="00466FBC" w:rsidRPr="00AC3639" w:rsidRDefault="00466FBC" w:rsidP="00E371BC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10" w:type="dxa"/>
          </w:tcPr>
          <w:p w:rsidR="00466FBC" w:rsidRPr="00AC3639" w:rsidRDefault="00466FBC" w:rsidP="00E371BC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466FBC" w:rsidRPr="00AC3639" w:rsidTr="00E371BC">
        <w:trPr>
          <w:trHeight w:val="54"/>
        </w:trPr>
        <w:tc>
          <w:tcPr>
            <w:tcW w:w="540" w:type="dxa"/>
            <w:vMerge w:val="restart"/>
          </w:tcPr>
          <w:p w:rsidR="00466FBC" w:rsidRPr="00AC3639" w:rsidRDefault="00466FBC" w:rsidP="00E371B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350" w:type="dxa"/>
            <w:vMerge w:val="restart"/>
            <w:hideMark/>
          </w:tcPr>
          <w:p w:rsidR="00466FBC" w:rsidRPr="00AC3639" w:rsidRDefault="00466FBC" w:rsidP="00E371B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C36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striction avoidance</w:t>
            </w:r>
          </w:p>
        </w:tc>
        <w:tc>
          <w:tcPr>
            <w:tcW w:w="720" w:type="dxa"/>
          </w:tcPr>
          <w:p w:rsidR="00466FBC" w:rsidRPr="00AC3639" w:rsidRDefault="00466FBC" w:rsidP="00E371B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C36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34</w:t>
            </w:r>
          </w:p>
        </w:tc>
        <w:tc>
          <w:tcPr>
            <w:tcW w:w="5382" w:type="dxa"/>
          </w:tcPr>
          <w:p w:rsidR="00466FBC" w:rsidRPr="00AC3639" w:rsidRDefault="00466FBC" w:rsidP="00E371B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C36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Parent does not scold or criticize child </w:t>
            </w:r>
          </w:p>
        </w:tc>
        <w:tc>
          <w:tcPr>
            <w:tcW w:w="936" w:type="dxa"/>
            <w:hideMark/>
          </w:tcPr>
          <w:p w:rsidR="00466FBC" w:rsidRPr="00AC3639" w:rsidRDefault="00466FBC" w:rsidP="00E371BC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C36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881</w:t>
            </w:r>
          </w:p>
        </w:tc>
        <w:tc>
          <w:tcPr>
            <w:tcW w:w="792" w:type="dxa"/>
          </w:tcPr>
          <w:p w:rsidR="00466FBC" w:rsidRPr="00AC3639" w:rsidRDefault="00466FBC" w:rsidP="00E371BC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259A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1.2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466FBC" w:rsidRPr="00AC3639" w:rsidRDefault="00466FBC" w:rsidP="00E371BC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259A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7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466FBC" w:rsidRPr="00AC3639" w:rsidTr="00E371BC">
        <w:tc>
          <w:tcPr>
            <w:tcW w:w="540" w:type="dxa"/>
            <w:vMerge/>
          </w:tcPr>
          <w:p w:rsidR="00466FBC" w:rsidRPr="00AC3639" w:rsidRDefault="00466FBC" w:rsidP="00E371B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50" w:type="dxa"/>
            <w:vMerge/>
          </w:tcPr>
          <w:p w:rsidR="00466FBC" w:rsidRPr="00AC3639" w:rsidRDefault="00466FBC" w:rsidP="00E371B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20" w:type="dxa"/>
          </w:tcPr>
          <w:p w:rsidR="00466FBC" w:rsidRPr="00AC3639" w:rsidRDefault="00466FBC" w:rsidP="00E371B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C36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41</w:t>
            </w:r>
          </w:p>
        </w:tc>
        <w:tc>
          <w:tcPr>
            <w:tcW w:w="5382" w:type="dxa"/>
          </w:tcPr>
          <w:p w:rsidR="00466FBC" w:rsidRPr="00AC3639" w:rsidRDefault="00466FBC" w:rsidP="00E371B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C36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Parent does not shout at child during visit</w:t>
            </w:r>
          </w:p>
        </w:tc>
        <w:tc>
          <w:tcPr>
            <w:tcW w:w="936" w:type="dxa"/>
            <w:hideMark/>
          </w:tcPr>
          <w:p w:rsidR="00466FBC" w:rsidRPr="00AC3639" w:rsidRDefault="00466FBC" w:rsidP="00E371BC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C36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748</w:t>
            </w:r>
          </w:p>
        </w:tc>
        <w:tc>
          <w:tcPr>
            <w:tcW w:w="792" w:type="dxa"/>
          </w:tcPr>
          <w:p w:rsidR="00466FBC" w:rsidRPr="00AC3639" w:rsidRDefault="00466FBC" w:rsidP="00E371BC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10" w:type="dxa"/>
          </w:tcPr>
          <w:p w:rsidR="00466FBC" w:rsidRPr="00AC3639" w:rsidRDefault="00466FBC" w:rsidP="00E371BC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466FBC" w:rsidRPr="00AC3639" w:rsidTr="00E371BC">
        <w:tc>
          <w:tcPr>
            <w:tcW w:w="540" w:type="dxa"/>
            <w:vMerge/>
          </w:tcPr>
          <w:p w:rsidR="00466FBC" w:rsidRPr="00AC3639" w:rsidRDefault="00466FBC" w:rsidP="00E371B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50" w:type="dxa"/>
            <w:vMerge/>
          </w:tcPr>
          <w:p w:rsidR="00466FBC" w:rsidRPr="00AC3639" w:rsidRDefault="00466FBC" w:rsidP="00E371B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20" w:type="dxa"/>
          </w:tcPr>
          <w:p w:rsidR="00466FBC" w:rsidRPr="00AC3639" w:rsidRDefault="00466FBC" w:rsidP="00E371B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C36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36</w:t>
            </w:r>
          </w:p>
        </w:tc>
        <w:tc>
          <w:tcPr>
            <w:tcW w:w="5382" w:type="dxa"/>
          </w:tcPr>
          <w:p w:rsidR="00466FBC" w:rsidRPr="00AC3639" w:rsidRDefault="00466FBC" w:rsidP="00E371B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C36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Parent does not interfere or restrict child</w:t>
            </w:r>
          </w:p>
        </w:tc>
        <w:tc>
          <w:tcPr>
            <w:tcW w:w="936" w:type="dxa"/>
            <w:hideMark/>
          </w:tcPr>
          <w:p w:rsidR="00466FBC" w:rsidRPr="00AC3639" w:rsidRDefault="00466FBC" w:rsidP="00E371BC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C36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860</w:t>
            </w:r>
          </w:p>
        </w:tc>
        <w:tc>
          <w:tcPr>
            <w:tcW w:w="792" w:type="dxa"/>
          </w:tcPr>
          <w:p w:rsidR="00466FBC" w:rsidRPr="00AC3639" w:rsidRDefault="00466FBC" w:rsidP="00E371BC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10" w:type="dxa"/>
          </w:tcPr>
          <w:p w:rsidR="00466FBC" w:rsidRPr="00AC3639" w:rsidRDefault="00466FBC" w:rsidP="00E371BC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466FBC" w:rsidRPr="00AC3639" w:rsidTr="00E371BC">
        <w:tc>
          <w:tcPr>
            <w:tcW w:w="540" w:type="dxa"/>
            <w:vMerge w:val="restart"/>
          </w:tcPr>
          <w:p w:rsidR="00466FBC" w:rsidRPr="00AC3639" w:rsidRDefault="00466FBC" w:rsidP="00E371B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350" w:type="dxa"/>
            <w:vMerge w:val="restart"/>
            <w:hideMark/>
          </w:tcPr>
          <w:p w:rsidR="00466FBC" w:rsidRPr="00AC3639" w:rsidRDefault="00466FBC" w:rsidP="00E371B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C36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nvolvement</w:t>
            </w:r>
          </w:p>
        </w:tc>
        <w:tc>
          <w:tcPr>
            <w:tcW w:w="720" w:type="dxa"/>
          </w:tcPr>
          <w:p w:rsidR="00466FBC" w:rsidRPr="00AC3639" w:rsidRDefault="00466FBC" w:rsidP="00E371B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C36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27</w:t>
            </w:r>
          </w:p>
        </w:tc>
        <w:tc>
          <w:tcPr>
            <w:tcW w:w="5382" w:type="dxa"/>
          </w:tcPr>
          <w:p w:rsidR="00466FBC" w:rsidRPr="00AC3639" w:rsidRDefault="00466FBC" w:rsidP="00E371B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363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Parent structures child’s play periods</w:t>
            </w:r>
          </w:p>
        </w:tc>
        <w:tc>
          <w:tcPr>
            <w:tcW w:w="936" w:type="dxa"/>
            <w:hideMark/>
          </w:tcPr>
          <w:p w:rsidR="00466FBC" w:rsidRPr="00AC3639" w:rsidRDefault="00466FBC" w:rsidP="00E371BC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C36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549</w:t>
            </w:r>
          </w:p>
        </w:tc>
        <w:tc>
          <w:tcPr>
            <w:tcW w:w="792" w:type="dxa"/>
          </w:tcPr>
          <w:p w:rsidR="00466FBC" w:rsidRPr="00AC3639" w:rsidRDefault="00466FBC" w:rsidP="00E371BC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259A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.64</w:t>
            </w:r>
          </w:p>
        </w:tc>
        <w:tc>
          <w:tcPr>
            <w:tcW w:w="810" w:type="dxa"/>
          </w:tcPr>
          <w:p w:rsidR="00466FBC" w:rsidRPr="00AC3639" w:rsidRDefault="00466FBC" w:rsidP="00E371BC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259A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57</w:t>
            </w:r>
          </w:p>
        </w:tc>
      </w:tr>
      <w:tr w:rsidR="00466FBC" w:rsidRPr="00AC3639" w:rsidTr="00E371BC">
        <w:tc>
          <w:tcPr>
            <w:tcW w:w="540" w:type="dxa"/>
            <w:vMerge/>
          </w:tcPr>
          <w:p w:rsidR="00466FBC" w:rsidRPr="00AC3639" w:rsidRDefault="00466FBC" w:rsidP="00E371B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50" w:type="dxa"/>
            <w:vMerge/>
          </w:tcPr>
          <w:p w:rsidR="00466FBC" w:rsidRPr="00AC3639" w:rsidRDefault="00466FBC" w:rsidP="00E371B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20" w:type="dxa"/>
          </w:tcPr>
          <w:p w:rsidR="00466FBC" w:rsidRPr="00AC3639" w:rsidRDefault="00466FBC" w:rsidP="00E371B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C36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28</w:t>
            </w:r>
          </w:p>
        </w:tc>
        <w:tc>
          <w:tcPr>
            <w:tcW w:w="5382" w:type="dxa"/>
          </w:tcPr>
          <w:p w:rsidR="00466FBC" w:rsidRPr="00AC3639" w:rsidRDefault="00466FBC" w:rsidP="00E371B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363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Parent provides toys that challenge child to develop new skills</w:t>
            </w:r>
          </w:p>
        </w:tc>
        <w:tc>
          <w:tcPr>
            <w:tcW w:w="936" w:type="dxa"/>
            <w:hideMark/>
          </w:tcPr>
          <w:p w:rsidR="00466FBC" w:rsidRPr="00AC3639" w:rsidRDefault="00466FBC" w:rsidP="00E371BC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C36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862</w:t>
            </w:r>
          </w:p>
        </w:tc>
        <w:tc>
          <w:tcPr>
            <w:tcW w:w="792" w:type="dxa"/>
          </w:tcPr>
          <w:p w:rsidR="00466FBC" w:rsidRPr="00AC3639" w:rsidRDefault="00466FBC" w:rsidP="00E371BC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10" w:type="dxa"/>
          </w:tcPr>
          <w:p w:rsidR="00466FBC" w:rsidRPr="00AC3639" w:rsidRDefault="00466FBC" w:rsidP="00E371BC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466FBC" w:rsidRPr="00AC3639" w:rsidTr="00E371BC">
        <w:tc>
          <w:tcPr>
            <w:tcW w:w="540" w:type="dxa"/>
            <w:vMerge/>
          </w:tcPr>
          <w:p w:rsidR="00466FBC" w:rsidRPr="00AC3639" w:rsidRDefault="00466FBC" w:rsidP="00E371B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50" w:type="dxa"/>
            <w:vMerge/>
          </w:tcPr>
          <w:p w:rsidR="00466FBC" w:rsidRPr="00AC3639" w:rsidRDefault="00466FBC" w:rsidP="00E371B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20" w:type="dxa"/>
          </w:tcPr>
          <w:p w:rsidR="00466FBC" w:rsidRPr="00AC3639" w:rsidRDefault="00466FBC" w:rsidP="00E371B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C36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26</w:t>
            </w:r>
          </w:p>
        </w:tc>
        <w:tc>
          <w:tcPr>
            <w:tcW w:w="5382" w:type="dxa"/>
          </w:tcPr>
          <w:p w:rsidR="00466FBC" w:rsidRPr="00AC3639" w:rsidRDefault="00466FBC" w:rsidP="00E371B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C363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Parent keeps child in visual range, looks at often</w:t>
            </w:r>
          </w:p>
        </w:tc>
        <w:tc>
          <w:tcPr>
            <w:tcW w:w="936" w:type="dxa"/>
            <w:hideMark/>
          </w:tcPr>
          <w:p w:rsidR="00466FBC" w:rsidRPr="00AC3639" w:rsidRDefault="00466FBC" w:rsidP="00E371BC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C36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992</w:t>
            </w:r>
          </w:p>
        </w:tc>
        <w:tc>
          <w:tcPr>
            <w:tcW w:w="792" w:type="dxa"/>
          </w:tcPr>
          <w:p w:rsidR="00466FBC" w:rsidRPr="00AC3639" w:rsidRDefault="00466FBC" w:rsidP="00E371BC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10" w:type="dxa"/>
          </w:tcPr>
          <w:p w:rsidR="00466FBC" w:rsidRPr="00AC3639" w:rsidRDefault="00466FBC" w:rsidP="00E371BC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466FBC" w:rsidRPr="00AC3639" w:rsidTr="00E371BC">
        <w:tc>
          <w:tcPr>
            <w:tcW w:w="540" w:type="dxa"/>
            <w:vMerge w:val="restart"/>
          </w:tcPr>
          <w:p w:rsidR="00466FBC" w:rsidRPr="00AC3639" w:rsidRDefault="00466FBC" w:rsidP="00E371B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350" w:type="dxa"/>
            <w:vMerge w:val="restart"/>
            <w:hideMark/>
          </w:tcPr>
          <w:p w:rsidR="00466FBC" w:rsidRPr="00AC3639" w:rsidRDefault="00466FBC" w:rsidP="00E371B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24752">
              <w:rPr>
                <w:rFonts w:ascii="Times New Roman" w:hAnsi="Times New Roman" w:cs="Times New Roman"/>
                <w:sz w:val="24"/>
                <w:szCs w:val="24"/>
              </w:rPr>
              <w:t>Environmental organization</w:t>
            </w:r>
          </w:p>
        </w:tc>
        <w:tc>
          <w:tcPr>
            <w:tcW w:w="720" w:type="dxa"/>
          </w:tcPr>
          <w:p w:rsidR="00466FBC" w:rsidRPr="00AC3639" w:rsidRDefault="00466FBC" w:rsidP="00E371B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C36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12</w:t>
            </w:r>
          </w:p>
        </w:tc>
        <w:tc>
          <w:tcPr>
            <w:tcW w:w="5382" w:type="dxa"/>
          </w:tcPr>
          <w:p w:rsidR="00466FBC" w:rsidRPr="00AC3639" w:rsidRDefault="00466FBC" w:rsidP="00E371B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C363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Child’s play environment is safe</w:t>
            </w:r>
          </w:p>
        </w:tc>
        <w:tc>
          <w:tcPr>
            <w:tcW w:w="936" w:type="dxa"/>
            <w:hideMark/>
          </w:tcPr>
          <w:p w:rsidR="00466FBC" w:rsidRPr="00AC3639" w:rsidRDefault="00466FBC" w:rsidP="00E371BC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C36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640</w:t>
            </w:r>
          </w:p>
        </w:tc>
        <w:tc>
          <w:tcPr>
            <w:tcW w:w="792" w:type="dxa"/>
          </w:tcPr>
          <w:p w:rsidR="00466FBC" w:rsidRPr="00AC3639" w:rsidRDefault="00466FBC" w:rsidP="00E371BC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259A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2.87</w:t>
            </w:r>
          </w:p>
        </w:tc>
        <w:tc>
          <w:tcPr>
            <w:tcW w:w="810" w:type="dxa"/>
          </w:tcPr>
          <w:p w:rsidR="00466FBC" w:rsidRPr="00AC3639" w:rsidRDefault="00466FBC" w:rsidP="00E371BC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259A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91</w:t>
            </w:r>
          </w:p>
        </w:tc>
      </w:tr>
      <w:tr w:rsidR="00466FBC" w:rsidRPr="00AC3639" w:rsidTr="00E371BC">
        <w:tc>
          <w:tcPr>
            <w:tcW w:w="540" w:type="dxa"/>
            <w:vMerge/>
          </w:tcPr>
          <w:p w:rsidR="00466FBC" w:rsidRPr="00AC3639" w:rsidRDefault="00466FBC" w:rsidP="00E371B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50" w:type="dxa"/>
            <w:vMerge/>
          </w:tcPr>
          <w:p w:rsidR="00466FBC" w:rsidRPr="00AC3639" w:rsidRDefault="00466FBC" w:rsidP="00E371B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20" w:type="dxa"/>
          </w:tcPr>
          <w:p w:rsidR="00466FBC" w:rsidRPr="00AC3639" w:rsidRDefault="00466FBC" w:rsidP="00E371B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C36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11</w:t>
            </w:r>
          </w:p>
        </w:tc>
        <w:tc>
          <w:tcPr>
            <w:tcW w:w="5382" w:type="dxa"/>
          </w:tcPr>
          <w:p w:rsidR="00466FBC" w:rsidRPr="00AC3639" w:rsidRDefault="00466FBC" w:rsidP="00E371B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C363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The child has access to substitute care</w:t>
            </w:r>
          </w:p>
        </w:tc>
        <w:tc>
          <w:tcPr>
            <w:tcW w:w="936" w:type="dxa"/>
            <w:hideMark/>
          </w:tcPr>
          <w:p w:rsidR="00466FBC" w:rsidRPr="00AC3639" w:rsidRDefault="00466FBC" w:rsidP="00E371BC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C36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606</w:t>
            </w:r>
          </w:p>
        </w:tc>
        <w:tc>
          <w:tcPr>
            <w:tcW w:w="792" w:type="dxa"/>
          </w:tcPr>
          <w:p w:rsidR="00466FBC" w:rsidRPr="00AC3639" w:rsidRDefault="00466FBC" w:rsidP="00E371BC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10" w:type="dxa"/>
          </w:tcPr>
          <w:p w:rsidR="00466FBC" w:rsidRPr="00AC3639" w:rsidRDefault="00466FBC" w:rsidP="00E371BC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466FBC" w:rsidRPr="00AC3639" w:rsidTr="00E371BC">
        <w:tc>
          <w:tcPr>
            <w:tcW w:w="540" w:type="dxa"/>
            <w:vMerge/>
          </w:tcPr>
          <w:p w:rsidR="00466FBC" w:rsidRPr="00AC3639" w:rsidRDefault="00466FBC" w:rsidP="00E371B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50" w:type="dxa"/>
            <w:vMerge/>
          </w:tcPr>
          <w:p w:rsidR="00466FBC" w:rsidRPr="00AC3639" w:rsidRDefault="00466FBC" w:rsidP="00E371B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20" w:type="dxa"/>
          </w:tcPr>
          <w:p w:rsidR="00466FBC" w:rsidRPr="00AC3639" w:rsidRDefault="00466FBC" w:rsidP="00E371B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C36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10</w:t>
            </w:r>
          </w:p>
        </w:tc>
        <w:tc>
          <w:tcPr>
            <w:tcW w:w="5382" w:type="dxa"/>
          </w:tcPr>
          <w:p w:rsidR="00466FBC" w:rsidRPr="00AC3639" w:rsidRDefault="00466FBC" w:rsidP="00E371B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363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Child gets out of house </w:t>
            </w:r>
          </w:p>
        </w:tc>
        <w:tc>
          <w:tcPr>
            <w:tcW w:w="936" w:type="dxa"/>
            <w:hideMark/>
          </w:tcPr>
          <w:p w:rsidR="00466FBC" w:rsidRPr="00AC3639" w:rsidRDefault="00466FBC" w:rsidP="00E371BC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C36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743</w:t>
            </w:r>
          </w:p>
        </w:tc>
        <w:tc>
          <w:tcPr>
            <w:tcW w:w="792" w:type="dxa"/>
          </w:tcPr>
          <w:p w:rsidR="00466FBC" w:rsidRPr="00AC3639" w:rsidRDefault="00466FBC" w:rsidP="00E371BC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10" w:type="dxa"/>
          </w:tcPr>
          <w:p w:rsidR="00466FBC" w:rsidRPr="00AC3639" w:rsidRDefault="00466FBC" w:rsidP="00E371BC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466FBC" w:rsidRPr="00AC3639" w:rsidTr="00E371BC">
        <w:tc>
          <w:tcPr>
            <w:tcW w:w="540" w:type="dxa"/>
            <w:vMerge/>
          </w:tcPr>
          <w:p w:rsidR="00466FBC" w:rsidRPr="00AC3639" w:rsidRDefault="00466FBC" w:rsidP="00E371B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50" w:type="dxa"/>
            <w:vMerge/>
          </w:tcPr>
          <w:p w:rsidR="00466FBC" w:rsidRPr="00AC3639" w:rsidRDefault="00466FBC" w:rsidP="00E371B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20" w:type="dxa"/>
          </w:tcPr>
          <w:p w:rsidR="00466FBC" w:rsidRPr="00AC3639" w:rsidRDefault="00466FBC" w:rsidP="00E371B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C36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9</w:t>
            </w:r>
          </w:p>
        </w:tc>
        <w:tc>
          <w:tcPr>
            <w:tcW w:w="5382" w:type="dxa"/>
          </w:tcPr>
          <w:p w:rsidR="00466FBC" w:rsidRPr="00AC3639" w:rsidRDefault="00466FBC" w:rsidP="00E371B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C363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Child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gets</w:t>
            </w:r>
            <w:r w:rsidRPr="00AC363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a special place for toy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or play materials </w:t>
            </w:r>
          </w:p>
        </w:tc>
        <w:tc>
          <w:tcPr>
            <w:tcW w:w="936" w:type="dxa"/>
            <w:hideMark/>
          </w:tcPr>
          <w:p w:rsidR="00466FBC" w:rsidRPr="00AC3639" w:rsidRDefault="00466FBC" w:rsidP="00E371BC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C36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680</w:t>
            </w:r>
          </w:p>
        </w:tc>
        <w:tc>
          <w:tcPr>
            <w:tcW w:w="792" w:type="dxa"/>
          </w:tcPr>
          <w:p w:rsidR="00466FBC" w:rsidRPr="00AC3639" w:rsidRDefault="00466FBC" w:rsidP="00E371BC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10" w:type="dxa"/>
          </w:tcPr>
          <w:p w:rsidR="00466FBC" w:rsidRPr="00AC3639" w:rsidRDefault="00466FBC" w:rsidP="00E371BC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466FBC" w:rsidRPr="00AC3639" w:rsidTr="00E371BC">
        <w:tc>
          <w:tcPr>
            <w:tcW w:w="540" w:type="dxa"/>
            <w:vMerge w:val="restart"/>
          </w:tcPr>
          <w:p w:rsidR="00466FBC" w:rsidRPr="00AC3639" w:rsidRDefault="00466FBC" w:rsidP="00E371B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350" w:type="dxa"/>
            <w:vMerge w:val="restart"/>
            <w:hideMark/>
          </w:tcPr>
          <w:p w:rsidR="00466FBC" w:rsidRPr="00AC3639" w:rsidRDefault="00466FBC" w:rsidP="00E371B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C36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timulation variety</w:t>
            </w:r>
          </w:p>
        </w:tc>
        <w:tc>
          <w:tcPr>
            <w:tcW w:w="720" w:type="dxa"/>
          </w:tcPr>
          <w:p w:rsidR="00466FBC" w:rsidRPr="00AC3639" w:rsidRDefault="00466FBC" w:rsidP="00E371B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C36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14</w:t>
            </w:r>
          </w:p>
        </w:tc>
        <w:tc>
          <w:tcPr>
            <w:tcW w:w="5382" w:type="dxa"/>
          </w:tcPr>
          <w:p w:rsidR="00466FBC" w:rsidRPr="00AC3639" w:rsidRDefault="00466FBC" w:rsidP="00E371BC">
            <w:pPr>
              <w:tabs>
                <w:tab w:val="left" w:pos="1861"/>
              </w:tabs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C363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Child has access to books of his or her own</w:t>
            </w:r>
          </w:p>
        </w:tc>
        <w:tc>
          <w:tcPr>
            <w:tcW w:w="936" w:type="dxa"/>
            <w:hideMark/>
          </w:tcPr>
          <w:p w:rsidR="00466FBC" w:rsidRPr="00AC3639" w:rsidRDefault="00466FBC" w:rsidP="00E371BC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C36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780</w:t>
            </w:r>
          </w:p>
        </w:tc>
        <w:tc>
          <w:tcPr>
            <w:tcW w:w="792" w:type="dxa"/>
          </w:tcPr>
          <w:p w:rsidR="00466FBC" w:rsidRPr="00AC3639" w:rsidRDefault="00466FBC" w:rsidP="00E371BC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259A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.7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810" w:type="dxa"/>
          </w:tcPr>
          <w:p w:rsidR="00466FBC" w:rsidRPr="00AC3639" w:rsidRDefault="00466FBC" w:rsidP="00E371BC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259A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4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466FBC" w:rsidRPr="00AC3639" w:rsidTr="00E371BC">
        <w:tc>
          <w:tcPr>
            <w:tcW w:w="540" w:type="dxa"/>
            <w:vMerge/>
          </w:tcPr>
          <w:p w:rsidR="00466FBC" w:rsidRPr="00AC3639" w:rsidRDefault="00466FBC" w:rsidP="00E371B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50" w:type="dxa"/>
            <w:vMerge/>
          </w:tcPr>
          <w:p w:rsidR="00466FBC" w:rsidRPr="00AC3639" w:rsidRDefault="00466FBC" w:rsidP="00E371B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20" w:type="dxa"/>
          </w:tcPr>
          <w:p w:rsidR="00466FBC" w:rsidRPr="00AC3639" w:rsidRDefault="00466FBC" w:rsidP="00E371B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C36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16</w:t>
            </w:r>
          </w:p>
        </w:tc>
        <w:tc>
          <w:tcPr>
            <w:tcW w:w="5382" w:type="dxa"/>
          </w:tcPr>
          <w:p w:rsidR="00466FBC" w:rsidRPr="00AC3639" w:rsidRDefault="00466FBC" w:rsidP="00E371B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C363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Family visits with relatives or friends</w:t>
            </w:r>
          </w:p>
        </w:tc>
        <w:tc>
          <w:tcPr>
            <w:tcW w:w="936" w:type="dxa"/>
            <w:hideMark/>
          </w:tcPr>
          <w:p w:rsidR="00466FBC" w:rsidRPr="00AC3639" w:rsidRDefault="00466FBC" w:rsidP="00E371BC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C36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772</w:t>
            </w:r>
          </w:p>
        </w:tc>
        <w:tc>
          <w:tcPr>
            <w:tcW w:w="792" w:type="dxa"/>
          </w:tcPr>
          <w:p w:rsidR="00466FBC" w:rsidRPr="00AC3639" w:rsidRDefault="00466FBC" w:rsidP="00E371BC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10" w:type="dxa"/>
          </w:tcPr>
          <w:p w:rsidR="00466FBC" w:rsidRPr="00AC3639" w:rsidRDefault="00466FBC" w:rsidP="00E371BC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466FBC" w:rsidRPr="00AC3639" w:rsidTr="00E371BC">
        <w:trPr>
          <w:trHeight w:val="410"/>
        </w:trPr>
        <w:tc>
          <w:tcPr>
            <w:tcW w:w="540" w:type="dxa"/>
            <w:vMerge/>
          </w:tcPr>
          <w:p w:rsidR="00466FBC" w:rsidRPr="00AC3639" w:rsidRDefault="00466FBC" w:rsidP="00E371B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50" w:type="dxa"/>
            <w:vMerge/>
          </w:tcPr>
          <w:p w:rsidR="00466FBC" w:rsidRPr="00AC3639" w:rsidRDefault="00466FBC" w:rsidP="00E371B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20" w:type="dxa"/>
          </w:tcPr>
          <w:p w:rsidR="00466FBC" w:rsidRPr="00AC3639" w:rsidRDefault="00466FBC" w:rsidP="00E371B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C36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15</w:t>
            </w:r>
          </w:p>
        </w:tc>
        <w:tc>
          <w:tcPr>
            <w:tcW w:w="5382" w:type="dxa"/>
          </w:tcPr>
          <w:p w:rsidR="00466FBC" w:rsidRPr="00AC3639" w:rsidRDefault="00466FBC" w:rsidP="00E371BC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C363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Parent reads stories</w:t>
            </w:r>
            <w:r w:rsidRPr="00AC36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351D9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bookmarkStart w:id="0" w:name="_GoBack"/>
            <w:r w:rsidRPr="003351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cluding religious readings</w:t>
            </w:r>
            <w:bookmarkEnd w:id="0"/>
            <w:r w:rsidRPr="003351D9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r w:rsidRPr="003351D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to</w:t>
            </w:r>
            <w:r w:rsidRPr="00AC363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child</w:t>
            </w:r>
          </w:p>
        </w:tc>
        <w:tc>
          <w:tcPr>
            <w:tcW w:w="936" w:type="dxa"/>
            <w:hideMark/>
          </w:tcPr>
          <w:p w:rsidR="00466FBC" w:rsidRPr="00AC3639" w:rsidRDefault="00466FBC" w:rsidP="00E371BC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C36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710</w:t>
            </w:r>
          </w:p>
        </w:tc>
        <w:tc>
          <w:tcPr>
            <w:tcW w:w="792" w:type="dxa"/>
          </w:tcPr>
          <w:p w:rsidR="00466FBC" w:rsidRPr="00AC3639" w:rsidRDefault="00466FBC" w:rsidP="00E371BC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10" w:type="dxa"/>
          </w:tcPr>
          <w:p w:rsidR="00466FBC" w:rsidRPr="00AC3639" w:rsidRDefault="00466FBC" w:rsidP="00E371BC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466FBC" w:rsidRPr="00AC3639" w:rsidTr="00E371BC">
        <w:trPr>
          <w:trHeight w:val="166"/>
        </w:trPr>
        <w:tc>
          <w:tcPr>
            <w:tcW w:w="8928" w:type="dxa"/>
            <w:gridSpan w:val="5"/>
          </w:tcPr>
          <w:p w:rsidR="00466FBC" w:rsidRPr="00AC3639" w:rsidRDefault="00466FBC" w:rsidP="00E371BC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24752">
              <w:rPr>
                <w:rFonts w:ascii="Times New Roman" w:hAnsi="Times New Roman" w:cs="Times New Roman"/>
                <w:sz w:val="24"/>
                <w:szCs w:val="24"/>
              </w:rPr>
              <w:t>IT-HOME</w:t>
            </w:r>
          </w:p>
        </w:tc>
        <w:tc>
          <w:tcPr>
            <w:tcW w:w="792" w:type="dxa"/>
          </w:tcPr>
          <w:p w:rsidR="00466FBC" w:rsidRPr="00AC3639" w:rsidRDefault="00466FBC" w:rsidP="00E371BC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259A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3.7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810" w:type="dxa"/>
          </w:tcPr>
          <w:p w:rsidR="00466FBC" w:rsidRPr="00AC3639" w:rsidRDefault="00466FBC" w:rsidP="00E371BC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259A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.38</w:t>
            </w:r>
          </w:p>
        </w:tc>
      </w:tr>
    </w:tbl>
    <w:p w:rsidR="00F23E4C" w:rsidRDefault="00F23E4C" w:rsidP="00BB04BA">
      <w:pPr>
        <w:tabs>
          <w:tab w:val="left" w:pos="4207"/>
        </w:tabs>
        <w:spacing w:after="0" w:line="240" w:lineRule="auto"/>
      </w:pPr>
    </w:p>
    <w:sectPr w:rsidR="00F23E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6FBC"/>
    <w:rsid w:val="003351D9"/>
    <w:rsid w:val="00466FBC"/>
    <w:rsid w:val="00BB04BA"/>
    <w:rsid w:val="00F114F1"/>
    <w:rsid w:val="00F23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ED2E9F6-4D01-41A1-A366-960C6C0EC3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6FBC"/>
    <w:rPr>
      <w:rFonts w:eastAsiaTheme="minorEastAsia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6FBC"/>
    <w:pPr>
      <w:spacing w:after="0" w:line="240" w:lineRule="auto"/>
    </w:pPr>
    <w:rPr>
      <w:rFonts w:eastAsiaTheme="minorEastAsia"/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66FBC"/>
    <w:pPr>
      <w:ind w:left="720"/>
      <w:contextualSpacing/>
    </w:pPr>
  </w:style>
  <w:style w:type="table" w:customStyle="1" w:styleId="TableGrid11">
    <w:name w:val="Table Grid11"/>
    <w:basedOn w:val="TableNormal"/>
    <w:next w:val="TableGrid"/>
    <w:uiPriority w:val="39"/>
    <w:rsid w:val="00466FBC"/>
    <w:pPr>
      <w:spacing w:after="0" w:line="240" w:lineRule="auto"/>
    </w:pPr>
    <w:rPr>
      <w:kern w:val="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5</Words>
  <Characters>1512</Characters>
  <Application>Microsoft Office Word</Application>
  <DocSecurity>0</DocSecurity>
  <Lines>12</Lines>
  <Paragraphs>3</Paragraphs>
  <ScaleCrop>false</ScaleCrop>
  <Company/>
  <LinksUpToDate>false</LinksUpToDate>
  <CharactersWithSpaces>17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4</cp:revision>
  <dcterms:created xsi:type="dcterms:W3CDTF">2025-07-01T21:28:00Z</dcterms:created>
  <dcterms:modified xsi:type="dcterms:W3CDTF">2025-08-21T13:16:00Z</dcterms:modified>
</cp:coreProperties>
</file>